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D4046" w14:textId="204B023D" w:rsidR="00CF3D77" w:rsidRDefault="00CF3D77">
      <w:r>
        <w:rPr>
          <w:rFonts w:ascii="Times New Roman" w:hAnsi="Times New Roman" w:cs="Times New Roman"/>
          <w:b/>
          <w:bCs/>
          <w:sz w:val="24"/>
          <w:szCs w:val="24"/>
        </w:rPr>
        <w:t>Table A1. Mean Posts Per Downloader (MPPD)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Baseline and Follow-up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 Facebook,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Instagram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witter, by Gender, Age, Ethnicity, Race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6"/>
        <w:gridCol w:w="744"/>
        <w:gridCol w:w="730"/>
        <w:gridCol w:w="330"/>
        <w:gridCol w:w="744"/>
        <w:gridCol w:w="730"/>
        <w:gridCol w:w="330"/>
        <w:gridCol w:w="744"/>
        <w:gridCol w:w="610"/>
        <w:gridCol w:w="330"/>
        <w:gridCol w:w="744"/>
        <w:gridCol w:w="610"/>
        <w:gridCol w:w="330"/>
        <w:gridCol w:w="744"/>
        <w:gridCol w:w="610"/>
        <w:gridCol w:w="330"/>
        <w:gridCol w:w="744"/>
        <w:gridCol w:w="610"/>
        <w:gridCol w:w="330"/>
      </w:tblGrid>
      <w:tr w:rsidR="006F38C8" w:rsidRPr="00EC1429" w14:paraId="48F3042C" w14:textId="77777777" w:rsidTr="00252D79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5863D" w14:textId="77777777" w:rsidR="006F38C8" w:rsidRPr="00CF3D77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3843303"/>
            <w:bookmarkStart w:id="1" w:name="_Hlk123812034"/>
          </w:p>
        </w:tc>
        <w:tc>
          <w:tcPr>
            <w:tcW w:w="0" w:type="auto"/>
            <w:gridSpan w:val="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BB0A4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ebook</w:t>
            </w:r>
          </w:p>
        </w:tc>
        <w:tc>
          <w:tcPr>
            <w:tcW w:w="0" w:type="auto"/>
            <w:gridSpan w:val="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485A8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stagram</w:t>
            </w:r>
          </w:p>
        </w:tc>
        <w:tc>
          <w:tcPr>
            <w:tcW w:w="0" w:type="auto"/>
            <w:gridSpan w:val="6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83E18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witter</w:t>
            </w:r>
          </w:p>
        </w:tc>
      </w:tr>
      <w:tr w:rsidR="006F38C8" w:rsidRPr="00EC1429" w14:paraId="3CED2D18" w14:textId="77777777" w:rsidTr="00252D79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3E394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E653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r w:rsidRPr="00EC142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D5DD3" w14:textId="0B3F9171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</w:t>
            </w:r>
            <w:r w:rsidRPr="00EC142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8753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52AA4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r w:rsidRPr="00EC142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1A364" w14:textId="655BC85D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</w:t>
            </w:r>
            <w:r w:rsidRPr="00EC142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8753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61256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r w:rsidRPr="00EC142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A535F" w14:textId="02A95C89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low-up</w:t>
            </w:r>
            <w:r w:rsidRPr="00EC142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87536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6F38C8" w:rsidRPr="00EC1429" w14:paraId="1470CE54" w14:textId="77777777" w:rsidTr="00252D7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7B36E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B684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MP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BC25B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C0C19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922A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MP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24498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E475A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3E9C9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MP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CB6AA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847F0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C9429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MP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CB7CB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3CADA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9DA7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MP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E2BAB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E1A4F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424B6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MP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1360D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38C0F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6F38C8" w:rsidRPr="00EC1429" w14:paraId="2E75AAEA" w14:textId="77777777" w:rsidTr="00252D79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82CCE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downloa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BBA55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2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828CA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6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1CC63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AC74F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CF745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53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6D62D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35A75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219BC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4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23C5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14618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AEFEB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4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2E51D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C3BBD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C8FF6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7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BA31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C7137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005E0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E335F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F38C8" w:rsidRPr="00EC1429" w14:paraId="08D9DCBE" w14:textId="77777777" w:rsidTr="00252D79">
        <w:trPr>
          <w:trHeight w:val="45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2A9FF5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 Identity</w:t>
            </w: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768BF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A5335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A700B4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2DB2D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F0266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BCD9C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BA93F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8ABFA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A8AB6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8296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85019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58B1A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62AE0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7C9AF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13796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E366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90C9D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5DA0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8C8" w:rsidRPr="00EC1429" w14:paraId="15714501" w14:textId="77777777" w:rsidTr="00252D79">
        <w:trPr>
          <w:trHeight w:val="18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62038" w14:textId="77777777" w:rsidR="006F38C8" w:rsidRPr="00EC1429" w:rsidRDefault="006F38C8" w:rsidP="00252D79">
            <w:pPr>
              <w:spacing w:after="0" w:line="240" w:lineRule="auto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ECADB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5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8E41C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85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3FAFC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07635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9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38F04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89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27C6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B16C4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54282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26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53EE2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A2CC9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4D5D7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29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C6323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3FADF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C2FF3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4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86FB1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1C127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BC5B8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76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CE16E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F38C8" w:rsidRPr="00EC1429" w14:paraId="581BEAC3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0FD92" w14:textId="77777777" w:rsidR="006F38C8" w:rsidRPr="00EC1429" w:rsidRDefault="006F38C8" w:rsidP="00252D79">
            <w:pPr>
              <w:spacing w:after="0" w:line="240" w:lineRule="auto"/>
              <w:ind w:left="13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CAB72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A1359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5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51C7D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2DB7A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A98BC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5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22DBA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112B6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7974C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4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42DE0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0E077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FF2E6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627D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3251E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3CAB7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74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487A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4DBD9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2E6ED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1FCCD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8C8" w:rsidRPr="00EC1429" w14:paraId="308CE71A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A0DB6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 (year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CD4EA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0C7A8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8702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2F56F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E93CB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8AA7C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14BC9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537D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CC499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ED49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F32E5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06D4E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E3BC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71CAD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3F036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33FE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662BF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7023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8C8" w:rsidRPr="00EC1429" w14:paraId="6ECCA996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8A923C" w14:textId="77777777" w:rsidR="006F38C8" w:rsidRPr="00EC1429" w:rsidRDefault="006F38C8" w:rsidP="00252D79">
            <w:pPr>
              <w:spacing w:after="0" w:line="240" w:lineRule="auto"/>
              <w:ind w:leftChars="115" w:left="253" w:firstLin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8CDB4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85E4A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72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6605F1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EA5D8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0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D519F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74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107DF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B7B7F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8B91F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27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2BDEB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CAA2D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956F7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33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A1AAD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E034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005D2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71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C2A06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4EEC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388CBA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87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7B85E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F38C8" w:rsidRPr="00EC1429" w14:paraId="0E0C379B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2C1F3" w14:textId="77777777" w:rsidR="006F38C8" w:rsidRPr="00EC1429" w:rsidRDefault="006F38C8" w:rsidP="00252D79">
            <w:pPr>
              <w:spacing w:after="0" w:line="240" w:lineRule="auto"/>
              <w:ind w:leftChars="115" w:left="253" w:firstLin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-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754D4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E22C8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206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91D5C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82FEE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3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3B1AD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90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40920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ECAD9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89F7B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9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AAF173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D925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49522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60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A1EA8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6DCAF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D149E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CD2BC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D27FA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365B5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199F6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F38C8" w:rsidRPr="00EC1429" w14:paraId="0165504F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DE27F" w14:textId="77777777" w:rsidR="006F38C8" w:rsidRPr="00EC1429" w:rsidRDefault="006F38C8" w:rsidP="00252D79">
            <w:pPr>
              <w:spacing w:after="0" w:line="240" w:lineRule="auto"/>
              <w:ind w:leftChars="115" w:left="253" w:firstLin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6C38E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A8F8DF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607E7F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18EC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301EF3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2006E6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B58F5A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495BD2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43EE3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D5BC4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624C1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CBC9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B6A02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EAC50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154DE1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9A240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27892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C854AD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8C8" w:rsidRPr="00EC1429" w14:paraId="0F830D95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6A9E9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126DD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CBBBF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B6D36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9721B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B4634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1354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585F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2004C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22A31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977B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16543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6C2BD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988D5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30162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8FAAB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56BCE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59714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19A8E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8C8" w:rsidRPr="00EC1429" w14:paraId="7F318294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CD85C" w14:textId="77777777" w:rsidR="006F38C8" w:rsidRPr="00EC1429" w:rsidRDefault="006F38C8" w:rsidP="00252D79">
            <w:pPr>
              <w:spacing w:after="0" w:line="240" w:lineRule="auto"/>
              <w:ind w:leftChars="115" w:left="253" w:firstLin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Hispanic, Latino or of Spanish Orig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502F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8054EA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4666E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69A36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6F1D8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26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8B858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4EFBE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1E3BD1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E99B11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EA25B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76C53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71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63A250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6C210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5FA1F9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D5B63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BE6B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8E1388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900C38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8C8" w:rsidRPr="00EC1429" w14:paraId="43E1FFEB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B577C" w14:textId="77777777" w:rsidR="006F38C8" w:rsidRPr="00EC1429" w:rsidRDefault="006F38C8" w:rsidP="00252D79">
            <w:pPr>
              <w:spacing w:after="0" w:line="240" w:lineRule="auto"/>
              <w:ind w:leftChars="115" w:left="253" w:firstLin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Not Hispanic, Latino or Spanish Origi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8034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32684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74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980B9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C333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4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4AD8E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77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2D064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161D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298CC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8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C85FB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CA6AE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33967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21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DF63E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C697D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7A664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63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73D31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36C18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6D91F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68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C42C3E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38C8" w:rsidRPr="00EC1429" w14:paraId="4635CF9C" w14:textId="77777777" w:rsidTr="00252D79">
        <w:trPr>
          <w:trHeight w:val="300"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3B974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E843D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3DD9E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9DED9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70C9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BBE7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60C5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3E874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9803C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94C52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1CD6A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23D5D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8FB51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E26CB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327D0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B5040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25A2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86446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BCBC9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38C8" w:rsidRPr="00EC1429" w14:paraId="2D0519E6" w14:textId="77777777" w:rsidTr="00252D79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6A7B9A" w14:textId="77777777" w:rsidR="006F38C8" w:rsidRPr="00EC1429" w:rsidRDefault="006F38C8" w:rsidP="00252D79">
            <w:pPr>
              <w:spacing w:after="0" w:line="240" w:lineRule="auto"/>
              <w:ind w:leftChars="115" w:left="253" w:firstLin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473F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33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1032D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71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39D4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59505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48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2ADB1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69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E4713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993B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23EDCE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46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6BF0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AEBB9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1E7EE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4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B797D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09D21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8EA67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6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57584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A2BC9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E87E7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06024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38C8" w:rsidRPr="00EC1429" w14:paraId="1777C762" w14:textId="77777777" w:rsidTr="00252D7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F57B5" w14:textId="77777777" w:rsidR="006F38C8" w:rsidRPr="00EC1429" w:rsidRDefault="006F38C8" w:rsidP="00252D79">
            <w:pPr>
              <w:spacing w:after="0" w:line="240" w:lineRule="auto"/>
              <w:ind w:leftChars="115" w:left="253" w:firstLin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Non-white/More than one r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49BB6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10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6709A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136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ABBD5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4A5D6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AB2D8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7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BF9D7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C59C3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C7192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DBED0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E040F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E8CC4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B0276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A38BE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F9CA0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88A88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77462B" w14:textId="77777777" w:rsidR="006F38C8" w:rsidRPr="00EC1429" w:rsidRDefault="006F38C8" w:rsidP="00252D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BB364" w14:textId="77777777" w:rsidR="006F38C8" w:rsidRPr="00EC1429" w:rsidRDefault="006F38C8" w:rsidP="00252D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(8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DE004" w14:textId="77777777" w:rsidR="006F38C8" w:rsidRPr="00EC1429" w:rsidRDefault="006F38C8" w:rsidP="00252D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142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928AA7B" w14:textId="66FC4EF8" w:rsidR="006F38C8" w:rsidRPr="00D21543" w:rsidRDefault="006F38C8" w:rsidP="006F38C8">
      <w:pPr>
        <w:spacing w:after="0" w:line="240" w:lineRule="auto"/>
        <w:rPr>
          <w:rFonts w:cs="Times New Roman"/>
          <w:sz w:val="20"/>
          <w:szCs w:val="20"/>
        </w:rPr>
      </w:pPr>
      <w:r w:rsidRPr="00DC6C0B">
        <w:rPr>
          <w:rFonts w:cs="Times New Roman"/>
          <w:b/>
          <w:bCs/>
          <w:vertAlign w:val="superscript"/>
        </w:rPr>
        <w:t>a</w:t>
      </w:r>
      <w:r w:rsidRPr="00DC6C0B">
        <w:rPr>
          <w:rFonts w:cs="Times New Roman"/>
        </w:rPr>
        <w:t xml:space="preserve"> </w:t>
      </w:r>
      <w:r w:rsidRPr="00D21543">
        <w:rPr>
          <w:rFonts w:cs="Times New Roman"/>
          <w:sz w:val="20"/>
          <w:szCs w:val="20"/>
        </w:rPr>
        <w:t xml:space="preserve">Mean number of posts (total number of posts </w:t>
      </w:r>
      <w:proofErr w:type="gramStart"/>
      <w:r w:rsidRPr="00D21543">
        <w:rPr>
          <w:rFonts w:cs="Times New Roman"/>
          <w:sz w:val="20"/>
          <w:szCs w:val="20"/>
        </w:rPr>
        <w:t>in a given</w:t>
      </w:r>
      <w:proofErr w:type="gramEnd"/>
      <w:r w:rsidRPr="00D21543">
        <w:rPr>
          <w:rFonts w:cs="Times New Roman"/>
          <w:sz w:val="20"/>
          <w:szCs w:val="20"/>
        </w:rPr>
        <w:t xml:space="preserve"> subgroup, divided by the number of downloaders in the subgroup)</w:t>
      </w:r>
      <w:r w:rsidR="0050390F" w:rsidRPr="0050390F">
        <w:rPr>
          <w:rFonts w:cs="Times New Roman"/>
          <w:sz w:val="20"/>
          <w:szCs w:val="20"/>
        </w:rPr>
        <w:t xml:space="preserve"> </w:t>
      </w:r>
      <w:r w:rsidR="0050390F">
        <w:rPr>
          <w:rFonts w:cs="Times New Roman"/>
          <w:sz w:val="20"/>
          <w:szCs w:val="20"/>
        </w:rPr>
        <w:t>since the account was established</w:t>
      </w:r>
      <w:r w:rsidR="0050390F" w:rsidRPr="00D21543">
        <w:rPr>
          <w:rFonts w:cs="Times New Roman"/>
          <w:sz w:val="20"/>
          <w:szCs w:val="20"/>
        </w:rPr>
        <w:t>.</w:t>
      </w:r>
    </w:p>
    <w:p w14:paraId="58210D25" w14:textId="77777777" w:rsidR="006F38C8" w:rsidRPr="00DC6C0B" w:rsidRDefault="006F38C8" w:rsidP="006F38C8">
      <w:pPr>
        <w:spacing w:after="0" w:line="240" w:lineRule="auto"/>
        <w:rPr>
          <w:rFonts w:cs="Times New Roman"/>
        </w:rPr>
      </w:pPr>
      <w:r w:rsidRPr="00DC6C0B">
        <w:rPr>
          <w:rFonts w:eastAsia="Times New Roman" w:cs="Times New Roman"/>
          <w:b/>
          <w:bCs/>
          <w:vertAlign w:val="superscript"/>
        </w:rPr>
        <w:t>b</w:t>
      </w:r>
      <w:r w:rsidRPr="00DC6C0B">
        <w:rPr>
          <w:rFonts w:cs="Times New Roman"/>
        </w:rPr>
        <w:t xml:space="preserve"> </w:t>
      </w:r>
      <w:r w:rsidRPr="00BA1F6B">
        <w:rPr>
          <w:rFonts w:cs="Times New Roman"/>
          <w:sz w:val="20"/>
          <w:szCs w:val="20"/>
        </w:rPr>
        <w:t>n represents the number of people who downloaded each type of social media data at each time point.</w:t>
      </w:r>
    </w:p>
    <w:p w14:paraId="070223D4" w14:textId="77777777" w:rsidR="006F38C8" w:rsidRPr="00DC6C0B" w:rsidRDefault="006F38C8" w:rsidP="006F38C8">
      <w:pPr>
        <w:spacing w:after="0" w:line="240" w:lineRule="auto"/>
        <w:rPr>
          <w:rFonts w:cs="Times New Roman"/>
        </w:rPr>
      </w:pPr>
      <w:r w:rsidRPr="00DC6C0B">
        <w:rPr>
          <w:rFonts w:eastAsia="Times New Roman" w:cs="Times New Roman"/>
          <w:b/>
          <w:bCs/>
          <w:vertAlign w:val="superscript"/>
        </w:rPr>
        <w:t>c</w:t>
      </w:r>
      <w:r w:rsidRPr="00DC6C0B">
        <w:rPr>
          <w:rFonts w:cs="Times New Roman"/>
        </w:rPr>
        <w:t xml:space="preserve"> </w:t>
      </w:r>
      <w:r w:rsidRPr="00D21543">
        <w:rPr>
          <w:rFonts w:cs="Times New Roman"/>
          <w:sz w:val="20"/>
          <w:szCs w:val="20"/>
        </w:rPr>
        <w:t xml:space="preserve">Values are not reported for participants who reported their gender identity as “Non-Binary” or “Prefer not to report” </w:t>
      </w:r>
      <w:r>
        <w:rPr>
          <w:rFonts w:cs="Times New Roman"/>
          <w:sz w:val="20"/>
          <w:szCs w:val="20"/>
        </w:rPr>
        <w:t>due to small cell sizes</w:t>
      </w:r>
      <w:r w:rsidRPr="00DC6C0B">
        <w:rPr>
          <w:rFonts w:cs="Times New Roman"/>
        </w:rPr>
        <w:t>.</w:t>
      </w:r>
    </w:p>
    <w:p w14:paraId="78253841" w14:textId="77777777" w:rsidR="006F38C8" w:rsidRPr="00DC6C0B" w:rsidRDefault="006F38C8" w:rsidP="006F38C8">
      <w:pPr>
        <w:spacing w:after="0" w:line="240" w:lineRule="auto"/>
        <w:rPr>
          <w:rFonts w:cs="Times New Roman"/>
        </w:rPr>
      </w:pPr>
      <w:r w:rsidRPr="00DC6C0B">
        <w:rPr>
          <w:rFonts w:cs="Times New Roman"/>
          <w:vertAlign w:val="superscript"/>
        </w:rPr>
        <w:t>d</w:t>
      </w:r>
      <w:r w:rsidRPr="00DC6C0B">
        <w:rPr>
          <w:rFonts w:cs="Times New Roman"/>
        </w:rPr>
        <w:t xml:space="preserve"> </w:t>
      </w:r>
      <w:r w:rsidRPr="00BA1F6B">
        <w:rPr>
          <w:rFonts w:cs="Times New Roman"/>
          <w:sz w:val="20"/>
          <w:szCs w:val="20"/>
        </w:rPr>
        <w:t>Not reported due to small cell sizes.</w:t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  <w:r w:rsidRPr="00DC6C0B">
        <w:rPr>
          <w:rFonts w:cs="Times New Roman"/>
        </w:rPr>
        <w:tab/>
      </w:r>
    </w:p>
    <w:p w14:paraId="46EC1750" w14:textId="28687238" w:rsidR="006F38C8" w:rsidRPr="00DC6C0B" w:rsidRDefault="00F87536" w:rsidP="006F38C8">
      <w:pPr>
        <w:spacing w:after="0" w:line="240" w:lineRule="auto"/>
        <w:rPr>
          <w:rFonts w:cs="Times New Roman"/>
        </w:rPr>
      </w:pPr>
      <w:r w:rsidRPr="00F87536">
        <w:rPr>
          <w:rFonts w:cs="Times New Roman"/>
          <w:vertAlign w:val="superscript"/>
        </w:rPr>
        <w:t>e</w:t>
      </w:r>
      <w:r w:rsidR="006F38C8" w:rsidRPr="00DC6C0B">
        <w:rPr>
          <w:rFonts w:cs="Times New Roman"/>
        </w:rPr>
        <w:t xml:space="preserve"> </w:t>
      </w:r>
      <w:r w:rsidR="006F38C8" w:rsidRPr="00D21543">
        <w:rPr>
          <w:rFonts w:cs="Times New Roman"/>
          <w:sz w:val="20"/>
          <w:szCs w:val="20"/>
        </w:rPr>
        <w:t xml:space="preserve">MPPD could be higher at follow up than </w:t>
      </w:r>
      <w:proofErr w:type="gramStart"/>
      <w:r w:rsidR="006F38C8" w:rsidRPr="00D21543">
        <w:rPr>
          <w:rFonts w:cs="Times New Roman"/>
          <w:sz w:val="20"/>
          <w:szCs w:val="20"/>
        </w:rPr>
        <w:t>baseline, because</w:t>
      </w:r>
      <w:proofErr w:type="gramEnd"/>
      <w:r w:rsidR="006F38C8" w:rsidRPr="00D21543">
        <w:rPr>
          <w:rFonts w:cs="Times New Roman"/>
          <w:sz w:val="20"/>
          <w:szCs w:val="20"/>
        </w:rPr>
        <w:t xml:space="preserve"> different people may have downloaded at each timepoint</w:t>
      </w:r>
      <w:r w:rsidR="006F38C8" w:rsidRPr="00DC6C0B">
        <w:rPr>
          <w:rFonts w:cs="Times New Roman"/>
        </w:rPr>
        <w:t>.</w:t>
      </w:r>
    </w:p>
    <w:bookmarkEnd w:id="0"/>
    <w:p w14:paraId="6A474215" w14:textId="77777777" w:rsidR="006F38C8" w:rsidRPr="00686E49" w:rsidRDefault="006F38C8" w:rsidP="006F38C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firstLine="720"/>
        <w:rPr>
          <w:rFonts w:cs="Times New Roman"/>
          <w:color w:val="000000"/>
          <w:sz w:val="24"/>
          <w:szCs w:val="24"/>
        </w:rPr>
        <w:sectPr w:rsidR="006F38C8" w:rsidRPr="00686E49" w:rsidSect="00350F9F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bookmarkEnd w:id="1"/>
    <w:p w14:paraId="37EEAA31" w14:textId="7EEEBDFC" w:rsidR="00A80615" w:rsidRDefault="00A80615"/>
    <w:sectPr w:rsidR="00A80615" w:rsidSect="006F38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615"/>
    <w:rsid w:val="00052EF1"/>
    <w:rsid w:val="000C09E3"/>
    <w:rsid w:val="001D1E63"/>
    <w:rsid w:val="003277BE"/>
    <w:rsid w:val="0045167E"/>
    <w:rsid w:val="0050390F"/>
    <w:rsid w:val="00523F57"/>
    <w:rsid w:val="006B11BA"/>
    <w:rsid w:val="006F38C8"/>
    <w:rsid w:val="008A3F38"/>
    <w:rsid w:val="008D5FB7"/>
    <w:rsid w:val="009D4205"/>
    <w:rsid w:val="009D699D"/>
    <w:rsid w:val="009F38FD"/>
    <w:rsid w:val="00A80615"/>
    <w:rsid w:val="00A9364E"/>
    <w:rsid w:val="00C92778"/>
    <w:rsid w:val="00CF3D77"/>
    <w:rsid w:val="00D2009A"/>
    <w:rsid w:val="00D35209"/>
    <w:rsid w:val="00E5152E"/>
    <w:rsid w:val="00EC1429"/>
    <w:rsid w:val="00F87536"/>
    <w:rsid w:val="00FA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20689"/>
  <w15:chartTrackingRefBased/>
  <w15:docId w15:val="{F7C63729-DF67-4B68-828A-CD101698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5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3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8C8"/>
    <w:pPr>
      <w:spacing w:line="240" w:lineRule="auto"/>
    </w:pPr>
    <w:rPr>
      <w:rFonts w:ascii="Times New Roman" w:eastAsia="Calibri" w:hAnsi="Times New Roman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8C8"/>
    <w:rPr>
      <w:rFonts w:ascii="Times New Roman" w:eastAsia="Calibri" w:hAnsi="Times New Roman" w:cs="Calibr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875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ampbell</dc:creator>
  <cp:keywords/>
  <dc:description/>
  <cp:lastModifiedBy>Cynthia Campbell</cp:lastModifiedBy>
  <cp:revision>4</cp:revision>
  <cp:lastPrinted>2022-01-17T21:44:00Z</cp:lastPrinted>
  <dcterms:created xsi:type="dcterms:W3CDTF">2023-03-29T06:03:00Z</dcterms:created>
  <dcterms:modified xsi:type="dcterms:W3CDTF">2023-03-29T06:22:00Z</dcterms:modified>
</cp:coreProperties>
</file>